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975021" w14:textId="77777777" w:rsidR="00EE5596" w:rsidRPr="00A96F08" w:rsidRDefault="00EE5596" w:rsidP="00EE5596">
      <w:pPr>
        <w:spacing w:line="360" w:lineRule="auto"/>
        <w:rPr>
          <w:rFonts w:ascii="Arial" w:hAnsi="Arial" w:cs="Arial"/>
          <w:b/>
          <w:bCs/>
          <w:sz w:val="24"/>
          <w:szCs w:val="24"/>
        </w:rPr>
      </w:pPr>
      <w:r w:rsidRPr="00A96F08">
        <w:rPr>
          <w:rFonts w:ascii="Arial" w:hAnsi="Arial" w:cs="Arial"/>
          <w:b/>
          <w:bCs/>
          <w:sz w:val="24"/>
          <w:szCs w:val="24"/>
        </w:rPr>
        <w:t>Supplemental Information 3</w:t>
      </w:r>
      <w:bookmarkStart w:id="0" w:name="_GoBack"/>
      <w:bookmarkEnd w:id="0"/>
    </w:p>
    <w:p w14:paraId="1BE9E39F" w14:textId="77777777" w:rsidR="00EE5596" w:rsidRPr="00A96F08" w:rsidRDefault="00EE5596" w:rsidP="00EE5596">
      <w:pPr>
        <w:spacing w:line="360" w:lineRule="auto"/>
        <w:rPr>
          <w:rFonts w:ascii="Arial" w:hAnsi="Arial" w:cs="Arial"/>
          <w:sz w:val="24"/>
          <w:szCs w:val="24"/>
        </w:rPr>
      </w:pPr>
      <w:r w:rsidRPr="00A96F08">
        <w:rPr>
          <w:rFonts w:ascii="Arial" w:hAnsi="Arial" w:cs="Arial"/>
          <w:b/>
          <w:bCs/>
          <w:sz w:val="24"/>
          <w:szCs w:val="24"/>
        </w:rPr>
        <w:t>1.Reagents and instruments</w:t>
      </w:r>
    </w:p>
    <w:p w14:paraId="76CE183C" w14:textId="77777777" w:rsidR="00EE5596" w:rsidRPr="00A96F08" w:rsidRDefault="00EE5596" w:rsidP="00EE5596">
      <w:pPr>
        <w:spacing w:line="360" w:lineRule="auto"/>
        <w:rPr>
          <w:rFonts w:ascii="Arial" w:hAnsi="Arial" w:cs="Arial"/>
          <w:sz w:val="24"/>
          <w:szCs w:val="24"/>
        </w:rPr>
      </w:pPr>
      <w:r w:rsidRPr="00A96F08">
        <w:rPr>
          <w:rFonts w:ascii="Arial" w:hAnsi="Arial" w:cs="Arial"/>
          <w:b/>
          <w:bCs/>
          <w:sz w:val="24"/>
          <w:szCs w:val="24"/>
        </w:rPr>
        <w:t>Equipment</w:t>
      </w:r>
    </w:p>
    <w:p w14:paraId="5B84AEF4" w14:textId="77777777" w:rsidR="00EE5596" w:rsidRPr="00A96F08" w:rsidRDefault="00EE5596" w:rsidP="00EE5596">
      <w:pPr>
        <w:spacing w:line="360" w:lineRule="auto"/>
        <w:rPr>
          <w:rFonts w:ascii="Arial" w:hAnsi="Arial" w:cs="Arial"/>
          <w:sz w:val="24"/>
          <w:szCs w:val="24"/>
        </w:rPr>
      </w:pPr>
      <w:r w:rsidRPr="00A96F08">
        <w:rPr>
          <w:rFonts w:ascii="Arial" w:hAnsi="Arial" w:cs="Arial"/>
          <w:sz w:val="24"/>
          <w:szCs w:val="24"/>
        </w:rPr>
        <w:t>An ultra-high-performance liquid chromatography coupled to tandem mass spectrometry (UHPLC-MS/MS) system (Vanquish™ Flex UHPLC-TSQ Altis™, Thermo Scientific Corp., Germany).</w:t>
      </w:r>
    </w:p>
    <w:p w14:paraId="0C38BBE8" w14:textId="77777777" w:rsidR="00EE5596" w:rsidRPr="00A96F08" w:rsidRDefault="00EE5596" w:rsidP="00EE5596">
      <w:pPr>
        <w:spacing w:line="360" w:lineRule="auto"/>
        <w:rPr>
          <w:rFonts w:ascii="Arial" w:hAnsi="Arial" w:cs="Arial"/>
          <w:sz w:val="24"/>
          <w:szCs w:val="24"/>
        </w:rPr>
      </w:pPr>
      <w:r w:rsidRPr="00A96F08">
        <w:rPr>
          <w:rFonts w:ascii="Arial" w:hAnsi="Arial" w:cs="Arial"/>
          <w:b/>
          <w:bCs/>
          <w:sz w:val="24"/>
          <w:szCs w:val="24"/>
        </w:rPr>
        <w:t>Materials and reagents</w:t>
      </w:r>
    </w:p>
    <w:p w14:paraId="778D7105" w14:textId="77777777" w:rsidR="00EE5596" w:rsidRPr="00A96F08" w:rsidRDefault="00EE5596" w:rsidP="00EE5596">
      <w:pPr>
        <w:spacing w:line="360" w:lineRule="auto"/>
        <w:rPr>
          <w:rFonts w:ascii="Arial" w:hAnsi="Arial" w:cs="Arial"/>
          <w:sz w:val="24"/>
          <w:szCs w:val="24"/>
        </w:rPr>
      </w:pPr>
      <w:r w:rsidRPr="00A96F08">
        <w:rPr>
          <w:rFonts w:ascii="Arial" w:hAnsi="Arial" w:cs="Arial"/>
          <w:sz w:val="24"/>
          <w:szCs w:val="24"/>
        </w:rPr>
        <w:t>All the 11 SCFA standards were obtained from ZZ Standards Co., LTD. (Shanghai, China). Methanol (Optima LC-MS), acetonitrile (Optima LC-MS), ammonium acetate, isopropanol (Optima LC-MS) were purchased from Thermo-Fisher Scientific (FairLawn, NJ, USA). Ultrapure water was purchased from Millipore (MA, USA).</w:t>
      </w:r>
    </w:p>
    <w:p w14:paraId="0835C06F" w14:textId="77777777" w:rsidR="00EE5596" w:rsidRPr="00A96F08" w:rsidRDefault="00EE5596" w:rsidP="00EE5596">
      <w:pPr>
        <w:spacing w:line="360" w:lineRule="auto"/>
        <w:rPr>
          <w:rFonts w:ascii="Arial" w:hAnsi="Arial" w:cs="Arial"/>
          <w:sz w:val="24"/>
          <w:szCs w:val="24"/>
        </w:rPr>
      </w:pPr>
    </w:p>
    <w:p w14:paraId="1124204B" w14:textId="77777777" w:rsidR="00EE5596" w:rsidRPr="00A96F08" w:rsidRDefault="00EE5596" w:rsidP="00EE5596">
      <w:pPr>
        <w:spacing w:line="360" w:lineRule="auto"/>
        <w:rPr>
          <w:rFonts w:ascii="Arial" w:hAnsi="Arial" w:cs="Arial"/>
          <w:b/>
          <w:bCs/>
          <w:sz w:val="24"/>
          <w:szCs w:val="24"/>
        </w:rPr>
      </w:pPr>
      <w:r w:rsidRPr="00A96F08">
        <w:rPr>
          <w:rFonts w:ascii="Arial" w:hAnsi="Arial" w:cs="Arial"/>
          <w:b/>
          <w:bCs/>
          <w:sz w:val="24"/>
          <w:szCs w:val="24"/>
        </w:rPr>
        <w:t>2. Standard solution preparation</w:t>
      </w:r>
    </w:p>
    <w:p w14:paraId="31F7990A" w14:textId="77777777" w:rsidR="00EE5596" w:rsidRPr="00A96F08" w:rsidRDefault="00EE5596" w:rsidP="00EE5596">
      <w:pPr>
        <w:spacing w:line="360" w:lineRule="auto"/>
        <w:rPr>
          <w:rFonts w:ascii="Arial" w:hAnsi="Arial" w:cs="Arial"/>
          <w:sz w:val="24"/>
          <w:szCs w:val="24"/>
        </w:rPr>
      </w:pPr>
      <w:r w:rsidRPr="00A96F08">
        <w:rPr>
          <w:rFonts w:ascii="Arial" w:hAnsi="Arial" w:cs="Arial"/>
          <w:sz w:val="24"/>
          <w:szCs w:val="24"/>
        </w:rPr>
        <w:t>The stock solution of individual SCFA was mixed and prepared in SCFA-free matrix to obtain a series of SCFA calibrators. Certain concentrations of Isotope standard were compounded and mixed as Internal Standard (IS). The stock solution of all of these and working solution were stored in refrigerator of -20°C.</w:t>
      </w:r>
    </w:p>
    <w:tbl>
      <w:tblPr>
        <w:tblStyle w:val="a7"/>
        <w:tblW w:w="0" w:type="auto"/>
        <w:tblBorders>
          <w:left w:val="none" w:sz="0" w:space="0" w:color="auto"/>
          <w:right w:val="none" w:sz="0" w:space="0" w:color="auto"/>
        </w:tblBorders>
        <w:tblLook w:val="04A0" w:firstRow="1" w:lastRow="0" w:firstColumn="1" w:lastColumn="0" w:noHBand="0" w:noVBand="1"/>
      </w:tblPr>
      <w:tblGrid>
        <w:gridCol w:w="1242"/>
        <w:gridCol w:w="4287"/>
      </w:tblGrid>
      <w:tr w:rsidR="00EE5596" w:rsidRPr="00A96F08" w14:paraId="1BA55DBA" w14:textId="77777777" w:rsidTr="00AF3408">
        <w:tc>
          <w:tcPr>
            <w:tcW w:w="1242" w:type="dxa"/>
            <w:tcBorders>
              <w:bottom w:val="nil"/>
              <w:right w:val="nil"/>
            </w:tcBorders>
          </w:tcPr>
          <w:p w14:paraId="02B6EC87"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Number</w:t>
            </w:r>
          </w:p>
        </w:tc>
        <w:tc>
          <w:tcPr>
            <w:tcW w:w="4287" w:type="dxa"/>
            <w:tcBorders>
              <w:left w:val="nil"/>
              <w:bottom w:val="nil"/>
            </w:tcBorders>
          </w:tcPr>
          <w:p w14:paraId="3E9CACFE"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Name</w:t>
            </w:r>
          </w:p>
        </w:tc>
      </w:tr>
      <w:tr w:rsidR="00EE5596" w:rsidRPr="00A96F08" w14:paraId="6B23C7E3" w14:textId="77777777" w:rsidTr="00AF3408">
        <w:tc>
          <w:tcPr>
            <w:tcW w:w="1242" w:type="dxa"/>
            <w:tcBorders>
              <w:top w:val="nil"/>
              <w:bottom w:val="nil"/>
              <w:right w:val="nil"/>
            </w:tcBorders>
          </w:tcPr>
          <w:p w14:paraId="32095DB2"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1</w:t>
            </w:r>
          </w:p>
        </w:tc>
        <w:tc>
          <w:tcPr>
            <w:tcW w:w="4287" w:type="dxa"/>
            <w:tcBorders>
              <w:top w:val="nil"/>
              <w:left w:val="nil"/>
              <w:bottom w:val="nil"/>
            </w:tcBorders>
          </w:tcPr>
          <w:p w14:paraId="2C5C4730"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Acetic acid</w:t>
            </w:r>
          </w:p>
        </w:tc>
      </w:tr>
      <w:tr w:rsidR="00EE5596" w:rsidRPr="00A96F08" w14:paraId="64967BCC" w14:textId="77777777" w:rsidTr="00AF3408">
        <w:tc>
          <w:tcPr>
            <w:tcW w:w="1242" w:type="dxa"/>
            <w:tcBorders>
              <w:top w:val="nil"/>
              <w:bottom w:val="nil"/>
              <w:right w:val="nil"/>
            </w:tcBorders>
          </w:tcPr>
          <w:p w14:paraId="56B84C4B"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2</w:t>
            </w:r>
          </w:p>
        </w:tc>
        <w:tc>
          <w:tcPr>
            <w:tcW w:w="4287" w:type="dxa"/>
            <w:tcBorders>
              <w:top w:val="nil"/>
              <w:left w:val="nil"/>
              <w:bottom w:val="nil"/>
            </w:tcBorders>
          </w:tcPr>
          <w:p w14:paraId="7753CAC2"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Propionic acid</w:t>
            </w:r>
          </w:p>
        </w:tc>
      </w:tr>
      <w:tr w:rsidR="00EE5596" w:rsidRPr="00A96F08" w14:paraId="418E0A31" w14:textId="77777777" w:rsidTr="00AF3408">
        <w:tc>
          <w:tcPr>
            <w:tcW w:w="1242" w:type="dxa"/>
            <w:tcBorders>
              <w:top w:val="nil"/>
              <w:bottom w:val="nil"/>
              <w:right w:val="nil"/>
            </w:tcBorders>
          </w:tcPr>
          <w:p w14:paraId="7C181CBE"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3</w:t>
            </w:r>
          </w:p>
        </w:tc>
        <w:tc>
          <w:tcPr>
            <w:tcW w:w="4287" w:type="dxa"/>
            <w:tcBorders>
              <w:top w:val="nil"/>
              <w:left w:val="nil"/>
              <w:bottom w:val="nil"/>
            </w:tcBorders>
          </w:tcPr>
          <w:p w14:paraId="4413AAD8"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Isobutyric acid</w:t>
            </w:r>
          </w:p>
        </w:tc>
      </w:tr>
      <w:tr w:rsidR="00EE5596" w:rsidRPr="00A96F08" w14:paraId="47D04221" w14:textId="77777777" w:rsidTr="00AF3408">
        <w:tc>
          <w:tcPr>
            <w:tcW w:w="1242" w:type="dxa"/>
            <w:tcBorders>
              <w:top w:val="nil"/>
              <w:bottom w:val="nil"/>
              <w:right w:val="nil"/>
            </w:tcBorders>
          </w:tcPr>
          <w:p w14:paraId="0129DEF5"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4</w:t>
            </w:r>
          </w:p>
        </w:tc>
        <w:tc>
          <w:tcPr>
            <w:tcW w:w="4287" w:type="dxa"/>
            <w:tcBorders>
              <w:top w:val="nil"/>
              <w:left w:val="nil"/>
              <w:bottom w:val="nil"/>
            </w:tcBorders>
          </w:tcPr>
          <w:p w14:paraId="3E5B18B9"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Butyric acid</w:t>
            </w:r>
          </w:p>
        </w:tc>
      </w:tr>
      <w:tr w:rsidR="00EE5596" w:rsidRPr="00A96F08" w14:paraId="426013FA" w14:textId="77777777" w:rsidTr="00AF3408">
        <w:tc>
          <w:tcPr>
            <w:tcW w:w="1242" w:type="dxa"/>
            <w:tcBorders>
              <w:top w:val="nil"/>
              <w:bottom w:val="nil"/>
              <w:right w:val="nil"/>
            </w:tcBorders>
          </w:tcPr>
          <w:p w14:paraId="1B85D7E3"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5</w:t>
            </w:r>
          </w:p>
        </w:tc>
        <w:tc>
          <w:tcPr>
            <w:tcW w:w="4287" w:type="dxa"/>
            <w:tcBorders>
              <w:top w:val="nil"/>
              <w:left w:val="nil"/>
              <w:bottom w:val="nil"/>
            </w:tcBorders>
          </w:tcPr>
          <w:p w14:paraId="78B7E884"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2-Methylbutyrate</w:t>
            </w:r>
          </w:p>
        </w:tc>
      </w:tr>
      <w:tr w:rsidR="00EE5596" w:rsidRPr="00A96F08" w14:paraId="64659AA7" w14:textId="77777777" w:rsidTr="00AF3408">
        <w:tc>
          <w:tcPr>
            <w:tcW w:w="1242" w:type="dxa"/>
            <w:tcBorders>
              <w:top w:val="nil"/>
              <w:bottom w:val="nil"/>
              <w:right w:val="nil"/>
            </w:tcBorders>
          </w:tcPr>
          <w:p w14:paraId="7AEB39C1"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6</w:t>
            </w:r>
          </w:p>
        </w:tc>
        <w:tc>
          <w:tcPr>
            <w:tcW w:w="4287" w:type="dxa"/>
            <w:tcBorders>
              <w:top w:val="nil"/>
              <w:left w:val="nil"/>
              <w:bottom w:val="nil"/>
            </w:tcBorders>
          </w:tcPr>
          <w:p w14:paraId="2D139C72"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Isovaleric acid</w:t>
            </w:r>
          </w:p>
        </w:tc>
      </w:tr>
      <w:tr w:rsidR="00EE5596" w:rsidRPr="00A96F08" w14:paraId="15A48A40" w14:textId="77777777" w:rsidTr="00AF3408">
        <w:tc>
          <w:tcPr>
            <w:tcW w:w="1242" w:type="dxa"/>
            <w:tcBorders>
              <w:top w:val="nil"/>
              <w:bottom w:val="nil"/>
              <w:right w:val="nil"/>
            </w:tcBorders>
          </w:tcPr>
          <w:p w14:paraId="28EADF52"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7</w:t>
            </w:r>
          </w:p>
        </w:tc>
        <w:tc>
          <w:tcPr>
            <w:tcW w:w="4287" w:type="dxa"/>
            <w:tcBorders>
              <w:top w:val="nil"/>
              <w:left w:val="nil"/>
              <w:bottom w:val="nil"/>
            </w:tcBorders>
          </w:tcPr>
          <w:p w14:paraId="558620C8"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Valeric acid</w:t>
            </w:r>
          </w:p>
        </w:tc>
      </w:tr>
      <w:tr w:rsidR="00EE5596" w:rsidRPr="00A96F08" w14:paraId="2403005C" w14:textId="77777777" w:rsidTr="00AF3408">
        <w:tc>
          <w:tcPr>
            <w:tcW w:w="1242" w:type="dxa"/>
            <w:tcBorders>
              <w:top w:val="nil"/>
              <w:bottom w:val="nil"/>
              <w:right w:val="nil"/>
            </w:tcBorders>
          </w:tcPr>
          <w:p w14:paraId="64587ACF"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8</w:t>
            </w:r>
          </w:p>
        </w:tc>
        <w:tc>
          <w:tcPr>
            <w:tcW w:w="4287" w:type="dxa"/>
            <w:tcBorders>
              <w:top w:val="nil"/>
              <w:left w:val="nil"/>
              <w:bottom w:val="nil"/>
            </w:tcBorders>
          </w:tcPr>
          <w:p w14:paraId="316C54EE"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Hexanoic acid</w:t>
            </w:r>
          </w:p>
        </w:tc>
      </w:tr>
      <w:tr w:rsidR="00EE5596" w:rsidRPr="00A96F08" w14:paraId="25417C49" w14:textId="77777777" w:rsidTr="00AF3408">
        <w:tc>
          <w:tcPr>
            <w:tcW w:w="1242" w:type="dxa"/>
            <w:tcBorders>
              <w:top w:val="nil"/>
              <w:bottom w:val="nil"/>
              <w:right w:val="nil"/>
            </w:tcBorders>
          </w:tcPr>
          <w:p w14:paraId="2231915B"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9</w:t>
            </w:r>
          </w:p>
        </w:tc>
        <w:tc>
          <w:tcPr>
            <w:tcW w:w="4287" w:type="dxa"/>
            <w:tcBorders>
              <w:top w:val="nil"/>
              <w:left w:val="nil"/>
              <w:bottom w:val="nil"/>
            </w:tcBorders>
          </w:tcPr>
          <w:tbl>
            <w:tblPr>
              <w:tblW w:w="1869" w:type="dxa"/>
              <w:tblLook w:val="04A0" w:firstRow="1" w:lastRow="0" w:firstColumn="1" w:lastColumn="0" w:noHBand="0" w:noVBand="1"/>
            </w:tblPr>
            <w:tblGrid>
              <w:gridCol w:w="1991"/>
            </w:tblGrid>
            <w:tr w:rsidR="00EE5596" w:rsidRPr="00A96F08" w14:paraId="7E96579B" w14:textId="77777777" w:rsidTr="00AF3408">
              <w:trPr>
                <w:trHeight w:val="276"/>
              </w:trPr>
              <w:tc>
                <w:tcPr>
                  <w:tcW w:w="1869" w:type="dxa"/>
                  <w:tcBorders>
                    <w:top w:val="nil"/>
                    <w:left w:val="nil"/>
                    <w:bottom w:val="nil"/>
                    <w:right w:val="nil"/>
                  </w:tcBorders>
                  <w:shd w:val="clear" w:color="auto" w:fill="auto"/>
                  <w:noWrap/>
                  <w:vAlign w:val="bottom"/>
                  <w:hideMark/>
                </w:tcPr>
                <w:p w14:paraId="62A211EB"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2-Methylvalerate</w:t>
                  </w:r>
                </w:p>
              </w:tc>
            </w:tr>
          </w:tbl>
          <w:p w14:paraId="68ABE372" w14:textId="77777777" w:rsidR="00EE5596" w:rsidRPr="00A96F08" w:rsidRDefault="00EE5596" w:rsidP="00AF3408">
            <w:pPr>
              <w:spacing w:line="360" w:lineRule="auto"/>
              <w:rPr>
                <w:rFonts w:ascii="Arial" w:hAnsi="Arial" w:cs="Arial"/>
                <w:sz w:val="24"/>
                <w:szCs w:val="24"/>
              </w:rPr>
            </w:pPr>
          </w:p>
        </w:tc>
      </w:tr>
      <w:tr w:rsidR="00EE5596" w:rsidRPr="00A96F08" w14:paraId="089E31AD" w14:textId="77777777" w:rsidTr="00AF3408">
        <w:tc>
          <w:tcPr>
            <w:tcW w:w="1242" w:type="dxa"/>
            <w:tcBorders>
              <w:top w:val="nil"/>
              <w:bottom w:val="nil"/>
              <w:right w:val="nil"/>
            </w:tcBorders>
          </w:tcPr>
          <w:p w14:paraId="5C49B743"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lastRenderedPageBreak/>
              <w:t>10</w:t>
            </w:r>
          </w:p>
        </w:tc>
        <w:tc>
          <w:tcPr>
            <w:tcW w:w="4287" w:type="dxa"/>
            <w:tcBorders>
              <w:top w:val="nil"/>
              <w:left w:val="nil"/>
              <w:bottom w:val="nil"/>
            </w:tcBorders>
          </w:tcPr>
          <w:tbl>
            <w:tblPr>
              <w:tblW w:w="1869" w:type="dxa"/>
              <w:tblLook w:val="04A0" w:firstRow="1" w:lastRow="0" w:firstColumn="1" w:lastColumn="0" w:noHBand="0" w:noVBand="1"/>
            </w:tblPr>
            <w:tblGrid>
              <w:gridCol w:w="1991"/>
            </w:tblGrid>
            <w:tr w:rsidR="00EE5596" w:rsidRPr="00A96F08" w14:paraId="458E1E7C" w14:textId="77777777" w:rsidTr="00AF3408">
              <w:trPr>
                <w:trHeight w:val="276"/>
              </w:trPr>
              <w:tc>
                <w:tcPr>
                  <w:tcW w:w="1869" w:type="dxa"/>
                  <w:tcBorders>
                    <w:top w:val="nil"/>
                    <w:left w:val="nil"/>
                    <w:bottom w:val="nil"/>
                    <w:right w:val="nil"/>
                  </w:tcBorders>
                  <w:shd w:val="clear" w:color="auto" w:fill="auto"/>
                  <w:noWrap/>
                  <w:vAlign w:val="bottom"/>
                  <w:hideMark/>
                </w:tcPr>
                <w:p w14:paraId="13086EC4"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3-Methylvalerate</w:t>
                  </w:r>
                </w:p>
              </w:tc>
            </w:tr>
          </w:tbl>
          <w:p w14:paraId="7834473F" w14:textId="77777777" w:rsidR="00EE5596" w:rsidRPr="00A96F08" w:rsidRDefault="00EE5596" w:rsidP="00AF3408">
            <w:pPr>
              <w:spacing w:line="360" w:lineRule="auto"/>
              <w:rPr>
                <w:rFonts w:ascii="Arial" w:hAnsi="Arial" w:cs="Arial"/>
                <w:sz w:val="24"/>
                <w:szCs w:val="24"/>
              </w:rPr>
            </w:pPr>
          </w:p>
        </w:tc>
      </w:tr>
      <w:tr w:rsidR="00EE5596" w:rsidRPr="00A96F08" w14:paraId="70BBD3DD" w14:textId="77777777" w:rsidTr="00AF3408">
        <w:tc>
          <w:tcPr>
            <w:tcW w:w="1242" w:type="dxa"/>
            <w:tcBorders>
              <w:top w:val="nil"/>
              <w:right w:val="nil"/>
            </w:tcBorders>
          </w:tcPr>
          <w:p w14:paraId="37E48201"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11</w:t>
            </w:r>
          </w:p>
        </w:tc>
        <w:tc>
          <w:tcPr>
            <w:tcW w:w="4287" w:type="dxa"/>
            <w:tcBorders>
              <w:top w:val="nil"/>
              <w:left w:val="nil"/>
            </w:tcBorders>
          </w:tcPr>
          <w:p w14:paraId="545C3721" w14:textId="77777777" w:rsidR="00EE5596" w:rsidRPr="00A96F08" w:rsidRDefault="00EE5596" w:rsidP="00AF3408">
            <w:pPr>
              <w:spacing w:line="360" w:lineRule="auto"/>
              <w:rPr>
                <w:rFonts w:ascii="Arial" w:hAnsi="Arial" w:cs="Arial"/>
                <w:sz w:val="24"/>
                <w:szCs w:val="24"/>
              </w:rPr>
            </w:pPr>
            <w:r w:rsidRPr="00A96F08">
              <w:rPr>
                <w:rFonts w:ascii="Arial" w:hAnsi="Arial" w:cs="Arial"/>
                <w:sz w:val="24"/>
                <w:szCs w:val="24"/>
              </w:rPr>
              <w:t>4-Methylvaleric acid</w:t>
            </w:r>
          </w:p>
        </w:tc>
      </w:tr>
    </w:tbl>
    <w:p w14:paraId="70BBAE2F" w14:textId="77777777" w:rsidR="00EE5596" w:rsidRPr="00A96F08" w:rsidRDefault="00EE5596" w:rsidP="00EE5596">
      <w:pPr>
        <w:spacing w:line="360" w:lineRule="auto"/>
        <w:rPr>
          <w:rFonts w:ascii="Arial" w:hAnsi="Arial" w:cs="Arial"/>
          <w:b/>
          <w:bCs/>
          <w:sz w:val="24"/>
          <w:szCs w:val="24"/>
        </w:rPr>
      </w:pPr>
      <w:r w:rsidRPr="00A96F08">
        <w:rPr>
          <w:rFonts w:ascii="Arial" w:hAnsi="Arial" w:cs="Arial"/>
          <w:b/>
          <w:bCs/>
          <w:sz w:val="24"/>
          <w:szCs w:val="24"/>
        </w:rPr>
        <w:t xml:space="preserve">3.Metabolites extraction </w:t>
      </w:r>
    </w:p>
    <w:p w14:paraId="6B16264D" w14:textId="77777777" w:rsidR="00EE5596" w:rsidRPr="00A96F08" w:rsidRDefault="00EE5596" w:rsidP="00EE5596">
      <w:pPr>
        <w:spacing w:line="360" w:lineRule="auto"/>
        <w:rPr>
          <w:rFonts w:ascii="Arial" w:hAnsi="Arial" w:cs="Arial"/>
          <w:sz w:val="24"/>
          <w:szCs w:val="24"/>
        </w:rPr>
      </w:pPr>
      <w:r w:rsidRPr="00A96F08">
        <w:rPr>
          <w:rFonts w:ascii="Arial" w:hAnsi="Arial" w:cs="Arial"/>
          <w:sz w:val="24"/>
          <w:szCs w:val="24"/>
        </w:rPr>
        <w:t>The samples (100 mg) were resuspended with liquid nitrogen and then diluted to 100 times samples. Then 100 μL of them were taken respectively and homogenized with 400 μL of methanol (80%) and centrifuged to remove the protein. The supernatant was added to derivatization reagent (150 μL) and derivatized at 40</w:t>
      </w:r>
      <w:r w:rsidRPr="00A96F08">
        <w:rPr>
          <w:rFonts w:ascii="宋体" w:eastAsia="宋体" w:hAnsi="宋体" w:cs="宋体" w:hint="eastAsia"/>
          <w:sz w:val="24"/>
          <w:szCs w:val="24"/>
        </w:rPr>
        <w:t>℃</w:t>
      </w:r>
      <w:r w:rsidRPr="00A96F08">
        <w:rPr>
          <w:rFonts w:ascii="Arial" w:hAnsi="Arial" w:cs="Arial"/>
          <w:sz w:val="24"/>
          <w:szCs w:val="24"/>
        </w:rPr>
        <w:t xml:space="preserve"> for 40 min. Then supernatant (190 μL) was homogenized with 10 μL mixed internal standard solution. Finally, injected into the LC-MS/MS system for analysis.</w:t>
      </w:r>
    </w:p>
    <w:p w14:paraId="4BC84119" w14:textId="77777777" w:rsidR="00EE5596" w:rsidRPr="00A96F08" w:rsidRDefault="00EE5596" w:rsidP="00EE5596">
      <w:pPr>
        <w:spacing w:line="360" w:lineRule="auto"/>
        <w:rPr>
          <w:rFonts w:ascii="Arial" w:hAnsi="Arial" w:cs="Arial"/>
          <w:sz w:val="24"/>
          <w:szCs w:val="24"/>
        </w:rPr>
      </w:pPr>
      <w:r w:rsidRPr="00A96F08">
        <w:rPr>
          <w:rFonts w:ascii="Arial" w:hAnsi="Arial" w:cs="Arial"/>
          <w:sz w:val="24"/>
          <w:szCs w:val="24"/>
        </w:rPr>
        <w:t>4.</w:t>
      </w:r>
      <w:r w:rsidRPr="00A96F08">
        <w:rPr>
          <w:rFonts w:ascii="Arial" w:hAnsi="Arial" w:cs="Arial"/>
          <w:b/>
          <w:bCs/>
          <w:sz w:val="24"/>
          <w:szCs w:val="24"/>
        </w:rPr>
        <w:t xml:space="preserve">  LC-MS method</w:t>
      </w:r>
    </w:p>
    <w:p w14:paraId="5C762FED" w14:textId="77777777" w:rsidR="00EE5596" w:rsidRPr="00A96F08" w:rsidRDefault="00EE5596" w:rsidP="00EE5596">
      <w:pPr>
        <w:spacing w:line="360" w:lineRule="auto"/>
        <w:rPr>
          <w:rFonts w:ascii="Arial" w:hAnsi="Arial" w:cs="Arial"/>
          <w:sz w:val="24"/>
          <w:szCs w:val="24"/>
        </w:rPr>
      </w:pPr>
      <w:r w:rsidRPr="00A96F08">
        <w:rPr>
          <w:rFonts w:ascii="Arial" w:hAnsi="Arial" w:cs="Arial"/>
          <w:sz w:val="24"/>
          <w:szCs w:val="24"/>
        </w:rPr>
        <w:t>An ultra-high-performance liquid chromatography coupled to tandem mass spectrometry (UHPLC-MS/MS) system (Vanquish™ Flex UHPLC-TSQ Altis™, Thermo Scientific Corp., Germany) was used to quantitate SCFA in Novogene Co., Ltd. (Beijing, China). Separation was performed on a Waters ACQUITY UPLC BEH C18 column (2.1×100mm, 1.7μm) which was maintained at 40°C. The mobile phase, consisting of 10 mM ammonium acetate in water (solvent A) and acetonitrile: isopropanol (1:1) (solvent B), was delivered at a flow rate of 0.30 mL/min. The solvent gradient was set as follows: initial 25% B, 2.5min; 25-30% B, 3 min; 30-35% B, 3.5 min; 35-38% B, 4 min; 38-40% B, 4.5 min; 40-45% B, 5 min; 45-50% B, 5.5min; 50-55% B, 6.5 min; 55-58% B, 7 min; 58-70% B, 7.5min; 70-100% B, 7.8 min; 100-25% B, 10.1min; 25% B, 12 min. The mass spectrometer was operated in negative multiple reaction mode (MRM) mode. Parameters were as follows: IonSpray Voltage (-4500V), Sheath Gas (35psi), Ion Source Temp (550°C), Auxiliary Gas (50psi), Collision Gas (55psi).</w:t>
      </w:r>
    </w:p>
    <w:p w14:paraId="44908BFF" w14:textId="146AB263" w:rsidR="003E18F4" w:rsidRPr="00A96F08" w:rsidRDefault="003E18F4" w:rsidP="00EE5596">
      <w:pPr>
        <w:rPr>
          <w:rFonts w:ascii="Arial" w:hAnsi="Arial" w:cs="Arial"/>
          <w:sz w:val="24"/>
          <w:szCs w:val="24"/>
        </w:rPr>
      </w:pPr>
    </w:p>
    <w:sectPr w:rsidR="003E18F4" w:rsidRPr="00A96F08" w:rsidSect="00D436C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727FD3" w14:textId="77777777" w:rsidR="002D6D37" w:rsidRDefault="002D6D37" w:rsidP="003E18F4">
      <w:r>
        <w:separator/>
      </w:r>
    </w:p>
  </w:endnote>
  <w:endnote w:type="continuationSeparator" w:id="0">
    <w:p w14:paraId="4DAEEEBB" w14:textId="77777777" w:rsidR="002D6D37" w:rsidRDefault="002D6D37" w:rsidP="003E18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F1FB83" w14:textId="77777777" w:rsidR="002D6D37" w:rsidRDefault="002D6D37" w:rsidP="003E18F4">
      <w:r>
        <w:separator/>
      </w:r>
    </w:p>
  </w:footnote>
  <w:footnote w:type="continuationSeparator" w:id="0">
    <w:p w14:paraId="7E790FA1" w14:textId="77777777" w:rsidR="002D6D37" w:rsidRDefault="002D6D37" w:rsidP="003E18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D05671"/>
    <w:rsid w:val="0000179D"/>
    <w:rsid w:val="0000476D"/>
    <w:rsid w:val="0001335D"/>
    <w:rsid w:val="0001338D"/>
    <w:rsid w:val="0001567B"/>
    <w:rsid w:val="00015827"/>
    <w:rsid w:val="0002433B"/>
    <w:rsid w:val="000276D5"/>
    <w:rsid w:val="000307C5"/>
    <w:rsid w:val="00032912"/>
    <w:rsid w:val="00034701"/>
    <w:rsid w:val="00034779"/>
    <w:rsid w:val="0004560B"/>
    <w:rsid w:val="000460E1"/>
    <w:rsid w:val="00050DF1"/>
    <w:rsid w:val="000523B3"/>
    <w:rsid w:val="0005405D"/>
    <w:rsid w:val="00060B40"/>
    <w:rsid w:val="000621CD"/>
    <w:rsid w:val="0006324B"/>
    <w:rsid w:val="0006791E"/>
    <w:rsid w:val="00072244"/>
    <w:rsid w:val="00076112"/>
    <w:rsid w:val="00076AEB"/>
    <w:rsid w:val="00076DF8"/>
    <w:rsid w:val="00076E77"/>
    <w:rsid w:val="00080132"/>
    <w:rsid w:val="00094634"/>
    <w:rsid w:val="00096E34"/>
    <w:rsid w:val="000A09B4"/>
    <w:rsid w:val="000A4AE8"/>
    <w:rsid w:val="000C03DA"/>
    <w:rsid w:val="000C1900"/>
    <w:rsid w:val="000C1F4D"/>
    <w:rsid w:val="000C56A4"/>
    <w:rsid w:val="000D72EE"/>
    <w:rsid w:val="000E27D0"/>
    <w:rsid w:val="000E3316"/>
    <w:rsid w:val="000E39EB"/>
    <w:rsid w:val="000E4383"/>
    <w:rsid w:val="000F05D6"/>
    <w:rsid w:val="000F09C3"/>
    <w:rsid w:val="000F26B0"/>
    <w:rsid w:val="000F3876"/>
    <w:rsid w:val="00105960"/>
    <w:rsid w:val="00111658"/>
    <w:rsid w:val="0011679B"/>
    <w:rsid w:val="00126FE2"/>
    <w:rsid w:val="001315F2"/>
    <w:rsid w:val="00132151"/>
    <w:rsid w:val="00133F06"/>
    <w:rsid w:val="00137A3D"/>
    <w:rsid w:val="00150E11"/>
    <w:rsid w:val="001516DF"/>
    <w:rsid w:val="001517DB"/>
    <w:rsid w:val="00151F4B"/>
    <w:rsid w:val="001543BE"/>
    <w:rsid w:val="00160478"/>
    <w:rsid w:val="00164F10"/>
    <w:rsid w:val="00165EF0"/>
    <w:rsid w:val="001744DB"/>
    <w:rsid w:val="00175138"/>
    <w:rsid w:val="00175166"/>
    <w:rsid w:val="00175A0E"/>
    <w:rsid w:val="00184085"/>
    <w:rsid w:val="00191374"/>
    <w:rsid w:val="00192305"/>
    <w:rsid w:val="00195247"/>
    <w:rsid w:val="001973E7"/>
    <w:rsid w:val="001B539E"/>
    <w:rsid w:val="001B6EBF"/>
    <w:rsid w:val="001B71FF"/>
    <w:rsid w:val="001B7A0C"/>
    <w:rsid w:val="001B7A1A"/>
    <w:rsid w:val="001C01D2"/>
    <w:rsid w:val="001C0C70"/>
    <w:rsid w:val="001C3BC5"/>
    <w:rsid w:val="001C6A92"/>
    <w:rsid w:val="001D16F9"/>
    <w:rsid w:val="001D7B1C"/>
    <w:rsid w:val="001D7E48"/>
    <w:rsid w:val="001E13C6"/>
    <w:rsid w:val="001E43C4"/>
    <w:rsid w:val="001E4EFC"/>
    <w:rsid w:val="001F102F"/>
    <w:rsid w:val="001F63CF"/>
    <w:rsid w:val="002024EA"/>
    <w:rsid w:val="00203701"/>
    <w:rsid w:val="00206728"/>
    <w:rsid w:val="002115A2"/>
    <w:rsid w:val="00212C66"/>
    <w:rsid w:val="00213791"/>
    <w:rsid w:val="002243D1"/>
    <w:rsid w:val="002246AB"/>
    <w:rsid w:val="00224951"/>
    <w:rsid w:val="002256F1"/>
    <w:rsid w:val="002264A0"/>
    <w:rsid w:val="0022730D"/>
    <w:rsid w:val="00237F1E"/>
    <w:rsid w:val="0024699F"/>
    <w:rsid w:val="00274174"/>
    <w:rsid w:val="0027683C"/>
    <w:rsid w:val="0029676B"/>
    <w:rsid w:val="002A45DA"/>
    <w:rsid w:val="002A4FC5"/>
    <w:rsid w:val="002A6A09"/>
    <w:rsid w:val="002C21BE"/>
    <w:rsid w:val="002D01CD"/>
    <w:rsid w:val="002D5740"/>
    <w:rsid w:val="002D6D37"/>
    <w:rsid w:val="002E084E"/>
    <w:rsid w:val="002F254B"/>
    <w:rsid w:val="003021F5"/>
    <w:rsid w:val="00302D15"/>
    <w:rsid w:val="00304EDE"/>
    <w:rsid w:val="00307861"/>
    <w:rsid w:val="00311760"/>
    <w:rsid w:val="00311D80"/>
    <w:rsid w:val="00311DE0"/>
    <w:rsid w:val="00312F43"/>
    <w:rsid w:val="0031330D"/>
    <w:rsid w:val="00317981"/>
    <w:rsid w:val="0032038D"/>
    <w:rsid w:val="00321727"/>
    <w:rsid w:val="003221B9"/>
    <w:rsid w:val="0033120F"/>
    <w:rsid w:val="00332980"/>
    <w:rsid w:val="003418C5"/>
    <w:rsid w:val="003448D4"/>
    <w:rsid w:val="00360E04"/>
    <w:rsid w:val="00374F96"/>
    <w:rsid w:val="00377437"/>
    <w:rsid w:val="00380555"/>
    <w:rsid w:val="00383EE0"/>
    <w:rsid w:val="00386A2B"/>
    <w:rsid w:val="00387DB5"/>
    <w:rsid w:val="00391797"/>
    <w:rsid w:val="003B482A"/>
    <w:rsid w:val="003B6C86"/>
    <w:rsid w:val="003C2164"/>
    <w:rsid w:val="003D24B6"/>
    <w:rsid w:val="003D355B"/>
    <w:rsid w:val="003E18F4"/>
    <w:rsid w:val="003E1A6D"/>
    <w:rsid w:val="003E2DA3"/>
    <w:rsid w:val="003E5EF6"/>
    <w:rsid w:val="00402B98"/>
    <w:rsid w:val="00406639"/>
    <w:rsid w:val="00412061"/>
    <w:rsid w:val="00415BC7"/>
    <w:rsid w:val="00416041"/>
    <w:rsid w:val="00420B2F"/>
    <w:rsid w:val="00424C8F"/>
    <w:rsid w:val="00426470"/>
    <w:rsid w:val="004318AC"/>
    <w:rsid w:val="00433FE8"/>
    <w:rsid w:val="00444200"/>
    <w:rsid w:val="00444B8C"/>
    <w:rsid w:val="00444EDA"/>
    <w:rsid w:val="00445730"/>
    <w:rsid w:val="00447ED6"/>
    <w:rsid w:val="00457431"/>
    <w:rsid w:val="00462557"/>
    <w:rsid w:val="00462CFA"/>
    <w:rsid w:val="0046403D"/>
    <w:rsid w:val="004652C9"/>
    <w:rsid w:val="004660CE"/>
    <w:rsid w:val="004719FB"/>
    <w:rsid w:val="00471F29"/>
    <w:rsid w:val="00475FE0"/>
    <w:rsid w:val="00483E74"/>
    <w:rsid w:val="004921D5"/>
    <w:rsid w:val="00494F89"/>
    <w:rsid w:val="00494FB7"/>
    <w:rsid w:val="004A355A"/>
    <w:rsid w:val="004B1E29"/>
    <w:rsid w:val="004B2CDD"/>
    <w:rsid w:val="004B34A7"/>
    <w:rsid w:val="004B69CE"/>
    <w:rsid w:val="004E167C"/>
    <w:rsid w:val="004E1779"/>
    <w:rsid w:val="004E2213"/>
    <w:rsid w:val="004E6183"/>
    <w:rsid w:val="0050036A"/>
    <w:rsid w:val="005029EC"/>
    <w:rsid w:val="0050386C"/>
    <w:rsid w:val="005110C1"/>
    <w:rsid w:val="0051331A"/>
    <w:rsid w:val="00513530"/>
    <w:rsid w:val="00513FFD"/>
    <w:rsid w:val="00521040"/>
    <w:rsid w:val="00523534"/>
    <w:rsid w:val="005273B2"/>
    <w:rsid w:val="00530A8B"/>
    <w:rsid w:val="005334D0"/>
    <w:rsid w:val="00540C8D"/>
    <w:rsid w:val="005432AC"/>
    <w:rsid w:val="0054700D"/>
    <w:rsid w:val="00547706"/>
    <w:rsid w:val="00551DAA"/>
    <w:rsid w:val="00555D5E"/>
    <w:rsid w:val="00560F92"/>
    <w:rsid w:val="005616DB"/>
    <w:rsid w:val="00562C70"/>
    <w:rsid w:val="00570150"/>
    <w:rsid w:val="005807F3"/>
    <w:rsid w:val="005818D0"/>
    <w:rsid w:val="00585270"/>
    <w:rsid w:val="00585B8C"/>
    <w:rsid w:val="00587CB4"/>
    <w:rsid w:val="00591ADC"/>
    <w:rsid w:val="0059646D"/>
    <w:rsid w:val="005A185B"/>
    <w:rsid w:val="005A1885"/>
    <w:rsid w:val="005A42D3"/>
    <w:rsid w:val="005A5C61"/>
    <w:rsid w:val="005C1850"/>
    <w:rsid w:val="005C22BB"/>
    <w:rsid w:val="005C7B08"/>
    <w:rsid w:val="005D237A"/>
    <w:rsid w:val="005D4B7A"/>
    <w:rsid w:val="005D723F"/>
    <w:rsid w:val="005E05A3"/>
    <w:rsid w:val="005E29C9"/>
    <w:rsid w:val="005F2CDC"/>
    <w:rsid w:val="005F3478"/>
    <w:rsid w:val="005F6877"/>
    <w:rsid w:val="00600C4E"/>
    <w:rsid w:val="006029C0"/>
    <w:rsid w:val="00604524"/>
    <w:rsid w:val="0061287D"/>
    <w:rsid w:val="00612904"/>
    <w:rsid w:val="006218D7"/>
    <w:rsid w:val="006313C7"/>
    <w:rsid w:val="00644655"/>
    <w:rsid w:val="00654925"/>
    <w:rsid w:val="00655113"/>
    <w:rsid w:val="0066038E"/>
    <w:rsid w:val="006629D7"/>
    <w:rsid w:val="00692D95"/>
    <w:rsid w:val="006A437D"/>
    <w:rsid w:val="006A4529"/>
    <w:rsid w:val="006A4CE0"/>
    <w:rsid w:val="006A51BA"/>
    <w:rsid w:val="006A52F0"/>
    <w:rsid w:val="006A71E0"/>
    <w:rsid w:val="006A7B66"/>
    <w:rsid w:val="006B1FF9"/>
    <w:rsid w:val="006B5956"/>
    <w:rsid w:val="006C0450"/>
    <w:rsid w:val="006C0DF9"/>
    <w:rsid w:val="006C0E8A"/>
    <w:rsid w:val="006C0F59"/>
    <w:rsid w:val="006C1695"/>
    <w:rsid w:val="006C4F3A"/>
    <w:rsid w:val="006C6E41"/>
    <w:rsid w:val="006C6F5B"/>
    <w:rsid w:val="006D3B6A"/>
    <w:rsid w:val="006E3216"/>
    <w:rsid w:val="006E6C83"/>
    <w:rsid w:val="006F0D53"/>
    <w:rsid w:val="00713365"/>
    <w:rsid w:val="00715BCA"/>
    <w:rsid w:val="00716665"/>
    <w:rsid w:val="007244AA"/>
    <w:rsid w:val="00724A88"/>
    <w:rsid w:val="00726737"/>
    <w:rsid w:val="00726D08"/>
    <w:rsid w:val="00735D2C"/>
    <w:rsid w:val="00735E7C"/>
    <w:rsid w:val="00737446"/>
    <w:rsid w:val="007416C2"/>
    <w:rsid w:val="00741CCF"/>
    <w:rsid w:val="00753B4E"/>
    <w:rsid w:val="00786488"/>
    <w:rsid w:val="00786A4B"/>
    <w:rsid w:val="00793589"/>
    <w:rsid w:val="00794359"/>
    <w:rsid w:val="00795016"/>
    <w:rsid w:val="007A1CED"/>
    <w:rsid w:val="007B071D"/>
    <w:rsid w:val="007B6251"/>
    <w:rsid w:val="007B7C37"/>
    <w:rsid w:val="007C1E93"/>
    <w:rsid w:val="007C3077"/>
    <w:rsid w:val="007C3F30"/>
    <w:rsid w:val="007C488D"/>
    <w:rsid w:val="007C524D"/>
    <w:rsid w:val="007C6897"/>
    <w:rsid w:val="007D1B50"/>
    <w:rsid w:val="007D3895"/>
    <w:rsid w:val="007D4B65"/>
    <w:rsid w:val="007D652B"/>
    <w:rsid w:val="007E3C8C"/>
    <w:rsid w:val="007E3D90"/>
    <w:rsid w:val="007E64D6"/>
    <w:rsid w:val="007F334E"/>
    <w:rsid w:val="007F37A7"/>
    <w:rsid w:val="007F756A"/>
    <w:rsid w:val="008048C9"/>
    <w:rsid w:val="00804EBB"/>
    <w:rsid w:val="008063CB"/>
    <w:rsid w:val="0083016F"/>
    <w:rsid w:val="00836E7B"/>
    <w:rsid w:val="00837ADC"/>
    <w:rsid w:val="00845742"/>
    <w:rsid w:val="008519E1"/>
    <w:rsid w:val="008617CC"/>
    <w:rsid w:val="00864465"/>
    <w:rsid w:val="0086615D"/>
    <w:rsid w:val="0087054E"/>
    <w:rsid w:val="00872195"/>
    <w:rsid w:val="008731A2"/>
    <w:rsid w:val="00873B03"/>
    <w:rsid w:val="008747DB"/>
    <w:rsid w:val="008804C0"/>
    <w:rsid w:val="00882BAC"/>
    <w:rsid w:val="00884AB1"/>
    <w:rsid w:val="00887F26"/>
    <w:rsid w:val="00890B7D"/>
    <w:rsid w:val="00891485"/>
    <w:rsid w:val="00892D91"/>
    <w:rsid w:val="0089342D"/>
    <w:rsid w:val="00895EE5"/>
    <w:rsid w:val="008B22B3"/>
    <w:rsid w:val="008B3E24"/>
    <w:rsid w:val="008B5488"/>
    <w:rsid w:val="008C1A1F"/>
    <w:rsid w:val="008D0DDB"/>
    <w:rsid w:val="008D3D6A"/>
    <w:rsid w:val="008D5274"/>
    <w:rsid w:val="008D5E43"/>
    <w:rsid w:val="008D60BE"/>
    <w:rsid w:val="008D7400"/>
    <w:rsid w:val="008E5FA9"/>
    <w:rsid w:val="008E745C"/>
    <w:rsid w:val="008F0D0B"/>
    <w:rsid w:val="008F3A6D"/>
    <w:rsid w:val="008F6AA8"/>
    <w:rsid w:val="0090640F"/>
    <w:rsid w:val="00911189"/>
    <w:rsid w:val="00912DE3"/>
    <w:rsid w:val="00912E42"/>
    <w:rsid w:val="00914A63"/>
    <w:rsid w:val="00915BC3"/>
    <w:rsid w:val="009245D3"/>
    <w:rsid w:val="00930B61"/>
    <w:rsid w:val="00931006"/>
    <w:rsid w:val="009323D9"/>
    <w:rsid w:val="009332DE"/>
    <w:rsid w:val="00946A8C"/>
    <w:rsid w:val="00950861"/>
    <w:rsid w:val="00951F57"/>
    <w:rsid w:val="00952E22"/>
    <w:rsid w:val="00973678"/>
    <w:rsid w:val="00983C90"/>
    <w:rsid w:val="00984C93"/>
    <w:rsid w:val="009905BB"/>
    <w:rsid w:val="00993325"/>
    <w:rsid w:val="009934E7"/>
    <w:rsid w:val="009A365F"/>
    <w:rsid w:val="009A41A5"/>
    <w:rsid w:val="009A59A2"/>
    <w:rsid w:val="009B0AFB"/>
    <w:rsid w:val="009B6C08"/>
    <w:rsid w:val="009B70C8"/>
    <w:rsid w:val="009B7221"/>
    <w:rsid w:val="009C0CAD"/>
    <w:rsid w:val="009C2D39"/>
    <w:rsid w:val="009D0E51"/>
    <w:rsid w:val="009D183F"/>
    <w:rsid w:val="009E078A"/>
    <w:rsid w:val="009E1223"/>
    <w:rsid w:val="009F3985"/>
    <w:rsid w:val="009F68E1"/>
    <w:rsid w:val="009F6FDF"/>
    <w:rsid w:val="009F7F32"/>
    <w:rsid w:val="00A01A22"/>
    <w:rsid w:val="00A03A11"/>
    <w:rsid w:val="00A06551"/>
    <w:rsid w:val="00A0749E"/>
    <w:rsid w:val="00A0754D"/>
    <w:rsid w:val="00A14408"/>
    <w:rsid w:val="00A1787B"/>
    <w:rsid w:val="00A1791E"/>
    <w:rsid w:val="00A2036D"/>
    <w:rsid w:val="00A2253E"/>
    <w:rsid w:val="00A22715"/>
    <w:rsid w:val="00A32696"/>
    <w:rsid w:val="00A37535"/>
    <w:rsid w:val="00A40A1D"/>
    <w:rsid w:val="00A42874"/>
    <w:rsid w:val="00A4411B"/>
    <w:rsid w:val="00A50616"/>
    <w:rsid w:val="00A50E1F"/>
    <w:rsid w:val="00A54BCF"/>
    <w:rsid w:val="00A566A3"/>
    <w:rsid w:val="00A61679"/>
    <w:rsid w:val="00A73E58"/>
    <w:rsid w:val="00A75197"/>
    <w:rsid w:val="00A75645"/>
    <w:rsid w:val="00A8309C"/>
    <w:rsid w:val="00A84A50"/>
    <w:rsid w:val="00A96F08"/>
    <w:rsid w:val="00AB2846"/>
    <w:rsid w:val="00AB36D5"/>
    <w:rsid w:val="00AB4648"/>
    <w:rsid w:val="00AC51D4"/>
    <w:rsid w:val="00AD1386"/>
    <w:rsid w:val="00AD38D5"/>
    <w:rsid w:val="00AE0DC9"/>
    <w:rsid w:val="00AE2577"/>
    <w:rsid w:val="00AE678A"/>
    <w:rsid w:val="00AF207C"/>
    <w:rsid w:val="00AF517D"/>
    <w:rsid w:val="00AF7854"/>
    <w:rsid w:val="00B238F9"/>
    <w:rsid w:val="00B31DE3"/>
    <w:rsid w:val="00B412B1"/>
    <w:rsid w:val="00B457AD"/>
    <w:rsid w:val="00B54FCD"/>
    <w:rsid w:val="00B56892"/>
    <w:rsid w:val="00B63D64"/>
    <w:rsid w:val="00B646C9"/>
    <w:rsid w:val="00B65BDD"/>
    <w:rsid w:val="00B67011"/>
    <w:rsid w:val="00B750AB"/>
    <w:rsid w:val="00B75843"/>
    <w:rsid w:val="00B75916"/>
    <w:rsid w:val="00B86052"/>
    <w:rsid w:val="00BA0B48"/>
    <w:rsid w:val="00BA0C48"/>
    <w:rsid w:val="00BA365F"/>
    <w:rsid w:val="00BB2313"/>
    <w:rsid w:val="00BB55A0"/>
    <w:rsid w:val="00BB5FE2"/>
    <w:rsid w:val="00BB7B58"/>
    <w:rsid w:val="00BC2FCC"/>
    <w:rsid w:val="00BC5977"/>
    <w:rsid w:val="00BD4F8F"/>
    <w:rsid w:val="00BD527C"/>
    <w:rsid w:val="00BD6DDE"/>
    <w:rsid w:val="00BE0138"/>
    <w:rsid w:val="00BE0152"/>
    <w:rsid w:val="00BE0519"/>
    <w:rsid w:val="00BE1B80"/>
    <w:rsid w:val="00BE4721"/>
    <w:rsid w:val="00BE5BF6"/>
    <w:rsid w:val="00BE65E0"/>
    <w:rsid w:val="00C01807"/>
    <w:rsid w:val="00C02CCB"/>
    <w:rsid w:val="00C105D5"/>
    <w:rsid w:val="00C11A92"/>
    <w:rsid w:val="00C162C6"/>
    <w:rsid w:val="00C2153C"/>
    <w:rsid w:val="00C34C32"/>
    <w:rsid w:val="00C408C1"/>
    <w:rsid w:val="00C638D1"/>
    <w:rsid w:val="00C64A61"/>
    <w:rsid w:val="00C67145"/>
    <w:rsid w:val="00C85754"/>
    <w:rsid w:val="00C8781C"/>
    <w:rsid w:val="00C9040D"/>
    <w:rsid w:val="00CA3AAE"/>
    <w:rsid w:val="00CA5EF9"/>
    <w:rsid w:val="00CA6006"/>
    <w:rsid w:val="00CB0187"/>
    <w:rsid w:val="00CB2E75"/>
    <w:rsid w:val="00CB5C9E"/>
    <w:rsid w:val="00CB654B"/>
    <w:rsid w:val="00CC2AF3"/>
    <w:rsid w:val="00CD2C39"/>
    <w:rsid w:val="00CD704F"/>
    <w:rsid w:val="00CD77AF"/>
    <w:rsid w:val="00CE7E18"/>
    <w:rsid w:val="00D0177A"/>
    <w:rsid w:val="00D0390C"/>
    <w:rsid w:val="00D05671"/>
    <w:rsid w:val="00D06657"/>
    <w:rsid w:val="00D07F78"/>
    <w:rsid w:val="00D13E8C"/>
    <w:rsid w:val="00D23E5C"/>
    <w:rsid w:val="00D3137F"/>
    <w:rsid w:val="00D3146C"/>
    <w:rsid w:val="00D31817"/>
    <w:rsid w:val="00D31A18"/>
    <w:rsid w:val="00D35180"/>
    <w:rsid w:val="00D50B0C"/>
    <w:rsid w:val="00D51512"/>
    <w:rsid w:val="00D51E03"/>
    <w:rsid w:val="00D53F0C"/>
    <w:rsid w:val="00D5742F"/>
    <w:rsid w:val="00D62268"/>
    <w:rsid w:val="00D66688"/>
    <w:rsid w:val="00D75707"/>
    <w:rsid w:val="00D838A3"/>
    <w:rsid w:val="00D83DEE"/>
    <w:rsid w:val="00D90EE0"/>
    <w:rsid w:val="00D911F0"/>
    <w:rsid w:val="00D94D34"/>
    <w:rsid w:val="00DA039B"/>
    <w:rsid w:val="00DA2685"/>
    <w:rsid w:val="00DA57A9"/>
    <w:rsid w:val="00DB1AEB"/>
    <w:rsid w:val="00DB5120"/>
    <w:rsid w:val="00DC0E7E"/>
    <w:rsid w:val="00DC3550"/>
    <w:rsid w:val="00DC4121"/>
    <w:rsid w:val="00DD048A"/>
    <w:rsid w:val="00DD3D5C"/>
    <w:rsid w:val="00DD4F8A"/>
    <w:rsid w:val="00DE0A02"/>
    <w:rsid w:val="00DE3707"/>
    <w:rsid w:val="00DF100A"/>
    <w:rsid w:val="00DF2DC6"/>
    <w:rsid w:val="00DF2FF8"/>
    <w:rsid w:val="00DF573B"/>
    <w:rsid w:val="00DF5B50"/>
    <w:rsid w:val="00DF5C3B"/>
    <w:rsid w:val="00E017FA"/>
    <w:rsid w:val="00E01E43"/>
    <w:rsid w:val="00E026C8"/>
    <w:rsid w:val="00E129FA"/>
    <w:rsid w:val="00E159C7"/>
    <w:rsid w:val="00E162DD"/>
    <w:rsid w:val="00E30138"/>
    <w:rsid w:val="00E42D5E"/>
    <w:rsid w:val="00E42F86"/>
    <w:rsid w:val="00E449CC"/>
    <w:rsid w:val="00E44BAE"/>
    <w:rsid w:val="00E51F6A"/>
    <w:rsid w:val="00E5247B"/>
    <w:rsid w:val="00E544DE"/>
    <w:rsid w:val="00E54578"/>
    <w:rsid w:val="00E55AA3"/>
    <w:rsid w:val="00E56FF1"/>
    <w:rsid w:val="00E62546"/>
    <w:rsid w:val="00E64A05"/>
    <w:rsid w:val="00E66C69"/>
    <w:rsid w:val="00E70593"/>
    <w:rsid w:val="00E776B9"/>
    <w:rsid w:val="00E82AA4"/>
    <w:rsid w:val="00E87450"/>
    <w:rsid w:val="00E9135D"/>
    <w:rsid w:val="00E91633"/>
    <w:rsid w:val="00EA31AB"/>
    <w:rsid w:val="00EA3E4F"/>
    <w:rsid w:val="00EA77F3"/>
    <w:rsid w:val="00EB11AF"/>
    <w:rsid w:val="00EB2549"/>
    <w:rsid w:val="00EB5CE5"/>
    <w:rsid w:val="00EB6590"/>
    <w:rsid w:val="00EE14C8"/>
    <w:rsid w:val="00EE291D"/>
    <w:rsid w:val="00EE3C35"/>
    <w:rsid w:val="00EE5596"/>
    <w:rsid w:val="00EE659D"/>
    <w:rsid w:val="00EF0FDD"/>
    <w:rsid w:val="00EF124D"/>
    <w:rsid w:val="00EF6F36"/>
    <w:rsid w:val="00F1286F"/>
    <w:rsid w:val="00F15B14"/>
    <w:rsid w:val="00F21D22"/>
    <w:rsid w:val="00F22ADD"/>
    <w:rsid w:val="00F2355D"/>
    <w:rsid w:val="00F2543A"/>
    <w:rsid w:val="00F30507"/>
    <w:rsid w:val="00F31FD3"/>
    <w:rsid w:val="00F4163B"/>
    <w:rsid w:val="00F424D5"/>
    <w:rsid w:val="00F426BA"/>
    <w:rsid w:val="00F43268"/>
    <w:rsid w:val="00F45491"/>
    <w:rsid w:val="00F4662A"/>
    <w:rsid w:val="00F52050"/>
    <w:rsid w:val="00F522C2"/>
    <w:rsid w:val="00F62036"/>
    <w:rsid w:val="00F67C7A"/>
    <w:rsid w:val="00F70A71"/>
    <w:rsid w:val="00F83841"/>
    <w:rsid w:val="00F86C26"/>
    <w:rsid w:val="00FA1EF2"/>
    <w:rsid w:val="00FA4BCD"/>
    <w:rsid w:val="00FA5587"/>
    <w:rsid w:val="00FA5AF0"/>
    <w:rsid w:val="00FA659C"/>
    <w:rsid w:val="00FB3257"/>
    <w:rsid w:val="00FC51C1"/>
    <w:rsid w:val="00FC798A"/>
    <w:rsid w:val="00FC7D42"/>
    <w:rsid w:val="00FD3830"/>
    <w:rsid w:val="00FD4CA4"/>
    <w:rsid w:val="00FD6DE3"/>
    <w:rsid w:val="00FD7314"/>
    <w:rsid w:val="00FE47A6"/>
    <w:rsid w:val="00FE77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66BE86"/>
  <w15:chartTrackingRefBased/>
  <w15:docId w15:val="{8CE87DB3-4135-44D3-9FE5-6B5396EE7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559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18F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18F4"/>
    <w:rPr>
      <w:sz w:val="18"/>
      <w:szCs w:val="18"/>
    </w:rPr>
  </w:style>
  <w:style w:type="paragraph" w:styleId="a5">
    <w:name w:val="footer"/>
    <w:basedOn w:val="a"/>
    <w:link w:val="a6"/>
    <w:uiPriority w:val="99"/>
    <w:unhideWhenUsed/>
    <w:rsid w:val="003E18F4"/>
    <w:pPr>
      <w:tabs>
        <w:tab w:val="center" w:pos="4153"/>
        <w:tab w:val="right" w:pos="8306"/>
      </w:tabs>
      <w:snapToGrid w:val="0"/>
      <w:jc w:val="left"/>
    </w:pPr>
    <w:rPr>
      <w:sz w:val="18"/>
      <w:szCs w:val="18"/>
    </w:rPr>
  </w:style>
  <w:style w:type="character" w:customStyle="1" w:styleId="a6">
    <w:name w:val="页脚 字符"/>
    <w:basedOn w:val="a0"/>
    <w:link w:val="a5"/>
    <w:uiPriority w:val="99"/>
    <w:rsid w:val="003E18F4"/>
    <w:rPr>
      <w:sz w:val="18"/>
      <w:szCs w:val="18"/>
    </w:rPr>
  </w:style>
  <w:style w:type="table" w:styleId="a7">
    <w:name w:val="Table Grid"/>
    <w:basedOn w:val="a1"/>
    <w:uiPriority w:val="59"/>
    <w:rsid w:val="003E18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9111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6249677">
      <w:bodyDiv w:val="1"/>
      <w:marLeft w:val="0"/>
      <w:marRight w:val="0"/>
      <w:marTop w:val="0"/>
      <w:marBottom w:val="0"/>
      <w:divBdr>
        <w:top w:val="none" w:sz="0" w:space="0" w:color="auto"/>
        <w:left w:val="none" w:sz="0" w:space="0" w:color="auto"/>
        <w:bottom w:val="none" w:sz="0" w:space="0" w:color="auto"/>
        <w:right w:val="none" w:sz="0" w:space="0" w:color="auto"/>
      </w:divBdr>
    </w:div>
    <w:div w:id="387263478">
      <w:bodyDiv w:val="1"/>
      <w:marLeft w:val="0"/>
      <w:marRight w:val="0"/>
      <w:marTop w:val="0"/>
      <w:marBottom w:val="0"/>
      <w:divBdr>
        <w:top w:val="none" w:sz="0" w:space="0" w:color="auto"/>
        <w:left w:val="none" w:sz="0" w:space="0" w:color="auto"/>
        <w:bottom w:val="none" w:sz="0" w:space="0" w:color="auto"/>
        <w:right w:val="none" w:sz="0" w:space="0" w:color="auto"/>
      </w:divBdr>
    </w:div>
    <w:div w:id="419915852">
      <w:bodyDiv w:val="1"/>
      <w:marLeft w:val="0"/>
      <w:marRight w:val="0"/>
      <w:marTop w:val="0"/>
      <w:marBottom w:val="0"/>
      <w:divBdr>
        <w:top w:val="none" w:sz="0" w:space="0" w:color="auto"/>
        <w:left w:val="none" w:sz="0" w:space="0" w:color="auto"/>
        <w:bottom w:val="none" w:sz="0" w:space="0" w:color="auto"/>
        <w:right w:val="none" w:sz="0" w:space="0" w:color="auto"/>
      </w:divBdr>
    </w:div>
    <w:div w:id="794834965">
      <w:bodyDiv w:val="1"/>
      <w:marLeft w:val="0"/>
      <w:marRight w:val="0"/>
      <w:marTop w:val="0"/>
      <w:marBottom w:val="0"/>
      <w:divBdr>
        <w:top w:val="none" w:sz="0" w:space="0" w:color="auto"/>
        <w:left w:val="none" w:sz="0" w:space="0" w:color="auto"/>
        <w:bottom w:val="none" w:sz="0" w:space="0" w:color="auto"/>
        <w:right w:val="none" w:sz="0" w:space="0" w:color="auto"/>
      </w:divBdr>
    </w:div>
    <w:div w:id="877736930">
      <w:bodyDiv w:val="1"/>
      <w:marLeft w:val="0"/>
      <w:marRight w:val="0"/>
      <w:marTop w:val="0"/>
      <w:marBottom w:val="0"/>
      <w:divBdr>
        <w:top w:val="none" w:sz="0" w:space="0" w:color="auto"/>
        <w:left w:val="none" w:sz="0" w:space="0" w:color="auto"/>
        <w:bottom w:val="none" w:sz="0" w:space="0" w:color="auto"/>
        <w:right w:val="none" w:sz="0" w:space="0" w:color="auto"/>
      </w:divBdr>
    </w:div>
    <w:div w:id="1038699290">
      <w:bodyDiv w:val="1"/>
      <w:marLeft w:val="0"/>
      <w:marRight w:val="0"/>
      <w:marTop w:val="0"/>
      <w:marBottom w:val="0"/>
      <w:divBdr>
        <w:top w:val="none" w:sz="0" w:space="0" w:color="auto"/>
        <w:left w:val="none" w:sz="0" w:space="0" w:color="auto"/>
        <w:bottom w:val="none" w:sz="0" w:space="0" w:color="auto"/>
        <w:right w:val="none" w:sz="0" w:space="0" w:color="auto"/>
      </w:divBdr>
    </w:div>
    <w:div w:id="1706523964">
      <w:bodyDiv w:val="1"/>
      <w:marLeft w:val="0"/>
      <w:marRight w:val="0"/>
      <w:marTop w:val="0"/>
      <w:marBottom w:val="0"/>
      <w:divBdr>
        <w:top w:val="none" w:sz="0" w:space="0" w:color="auto"/>
        <w:left w:val="none" w:sz="0" w:space="0" w:color="auto"/>
        <w:bottom w:val="none" w:sz="0" w:space="0" w:color="auto"/>
        <w:right w:val="none" w:sz="0" w:space="0" w:color="auto"/>
      </w:divBdr>
    </w:div>
    <w:div w:id="2043826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400</Words>
  <Characters>2281</Characters>
  <Application>Microsoft Office Word</Application>
  <DocSecurity>0</DocSecurity>
  <Lines>19</Lines>
  <Paragraphs>5</Paragraphs>
  <ScaleCrop>false</ScaleCrop>
  <Company/>
  <LinksUpToDate>false</LinksUpToDate>
  <CharactersWithSpaces>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er</dc:creator>
  <cp:keywords/>
  <dc:description/>
  <cp:lastModifiedBy>Auser</cp:lastModifiedBy>
  <cp:revision>11</cp:revision>
  <dcterms:created xsi:type="dcterms:W3CDTF">2023-08-18T07:58:00Z</dcterms:created>
  <dcterms:modified xsi:type="dcterms:W3CDTF">2024-04-08T16:25:00Z</dcterms:modified>
</cp:coreProperties>
</file>